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4B964" w14:textId="77777777" w:rsidR="008B150A" w:rsidRPr="0062212F" w:rsidRDefault="008B150A" w:rsidP="008B150A">
      <w:pPr>
        <w:rPr>
          <w:rFonts w:ascii="Times New Roman" w:hAnsi="Times New Roman" w:cs="Times New Roman"/>
          <w:lang w:val="en-US"/>
        </w:rPr>
      </w:pPr>
    </w:p>
    <w:p w14:paraId="44592C8C" w14:textId="77777777" w:rsidR="008B150A" w:rsidRPr="0062212F" w:rsidRDefault="008B150A" w:rsidP="008B150A">
      <w:pPr>
        <w:rPr>
          <w:rFonts w:ascii="Times New Roman" w:hAnsi="Times New Roman" w:cs="Times New Roman"/>
          <w:lang w:val="en-US"/>
        </w:rPr>
      </w:pPr>
      <w:bookmarkStart w:id="0" w:name="_Hlk183108635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5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Table.  Attributes of Swiss psychologists confronted to burnout clients (n=1274)</w:t>
      </w:r>
    </w:p>
    <w:tbl>
      <w:tblPr>
        <w:tblW w:w="8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760"/>
        <w:gridCol w:w="195"/>
        <w:gridCol w:w="2122"/>
        <w:gridCol w:w="1003"/>
      </w:tblGrid>
      <w:tr w:rsidR="008B150A" w:rsidRPr="006F3339" w14:paraId="0DF1ACCC" w14:textId="77777777" w:rsidTr="00DD78A5">
        <w:trPr>
          <w:trHeight w:val="45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2C0ED8B8" w14:textId="77777777" w:rsidR="008B150A" w:rsidRPr="0062212F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6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CC6DC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Univariate model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1</w:t>
            </w:r>
          </w:p>
        </w:tc>
        <w:tc>
          <w:tcPr>
            <w:tcW w:w="33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5D2B8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ultivariate model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</w:p>
        </w:tc>
      </w:tr>
      <w:tr w:rsidR="008B150A" w:rsidRPr="006F3339" w14:paraId="4094C0A7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EBA52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5C6B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dependent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vari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E95B6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22A42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BCFDC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2195F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3FB1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</w:tr>
      <w:tr w:rsidR="008B150A" w:rsidRPr="006F3339" w14:paraId="3D72B602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FA6F4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A1C6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F1F8A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9DF94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00B7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F3F0E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8B150A" w:rsidRPr="006F3339" w14:paraId="5E6AF2F9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D2DDC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3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5478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61AED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3CCDD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7212A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00ACC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8B150A" w:rsidRPr="006F3339" w14:paraId="7880E2C3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82382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 - 39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6FF08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65 [0.71 - 3.85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2905A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4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89A3E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3CA7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31 [0.49 - 3.5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D9D86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90</w:t>
            </w:r>
          </w:p>
        </w:tc>
      </w:tr>
      <w:tr w:rsidR="008B150A" w:rsidRPr="006F3339" w14:paraId="28D6AD86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83ED1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 - 49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E81AA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28 [0.97 - 5.35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10E8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45F5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2B240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68 [0.59 - 4.7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D30D2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33</w:t>
            </w:r>
          </w:p>
        </w:tc>
      </w:tr>
      <w:tr w:rsidR="008B150A" w:rsidRPr="006F3339" w14:paraId="22B2415B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BC139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 - 59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095D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93 [1.23 - 6.98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A67B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CB83E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EA3A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57 [0.51 - 4.8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AACC2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35</w:t>
            </w:r>
          </w:p>
        </w:tc>
      </w:tr>
      <w:tr w:rsidR="008B150A" w:rsidRPr="006F3339" w14:paraId="58B2E4ED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20059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- 65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2A54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.34 [1.53 - 12.30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8A3BE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E97F4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1CB7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82 [0.45 - 7.3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97B6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02</w:t>
            </w:r>
          </w:p>
        </w:tc>
      </w:tr>
      <w:tr w:rsidR="008B150A" w:rsidRPr="006F3339" w14:paraId="546ED168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540B2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65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FDC61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.59 [2.88 - 46.70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66EC5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46D62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1F26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.87 [1.28 - 150.42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8A06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31</w:t>
            </w:r>
          </w:p>
        </w:tc>
      </w:tr>
      <w:tr w:rsidR="008B150A" w:rsidRPr="0062212F" w14:paraId="1DBF001B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466E3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DFB7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53BD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32E7B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2710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54C6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8B150A" w:rsidRPr="0062212F" w14:paraId="5B39B97D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3CCEC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4DA7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4EA4A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04EF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F573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388F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8B150A" w:rsidRPr="0062212F" w14:paraId="724C5F8B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DCDB2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04F8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3 [0.37 - 1.07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A018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9840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BFCC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5 [0.34 - 1.22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DA1FE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76</w:t>
            </w:r>
          </w:p>
        </w:tc>
      </w:tr>
      <w:tr w:rsidR="008B150A" w:rsidRPr="0062212F" w14:paraId="36AAC708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A4244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pecial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D24C2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22A2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79F1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3EB45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6BF2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8B150A" w:rsidRPr="0062212F" w14:paraId="788DA49C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24683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ccupational psycholog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F830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3928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286C7" w14:textId="77777777" w:rsidR="008B150A" w:rsidRPr="00FA3852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5291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4916" w14:textId="77777777" w:rsidR="008B150A" w:rsidRPr="00FA3852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8B150A" w:rsidRPr="006F3339" w14:paraId="790545BC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E9C8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FA3852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p</w:t>
            </w:r>
            <w:r w:rsidRPr="005C6BD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ycholog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9A42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5 [0.17 - 1.16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BD8E1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EFCE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B70ED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 [0.07 - 0.6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0BB1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8</w:t>
            </w:r>
          </w:p>
        </w:tc>
      </w:tr>
      <w:tr w:rsidR="008B150A" w:rsidRPr="006F3339" w14:paraId="2EF9FDBE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14597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gnitive psycholog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79B47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3 [0.04 - 0.40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E270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7AF0B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2EFFE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6 [0.02 - 0.2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C98D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8B150A" w:rsidRPr="006F3339" w14:paraId="5B912E1A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81B7E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ocial psycholog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396D3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0 [0.05 - 4.86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05A0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5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AB752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A9B8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4 [0.02 - 2.7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C505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53</w:t>
            </w:r>
          </w:p>
        </w:tc>
      </w:tr>
      <w:tr w:rsidR="008B150A" w:rsidRPr="006F3339" w14:paraId="68746F04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27AC0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-Psychotherap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C19C0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7 [0.37 - 2.05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BA4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4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4CB2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421F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0 [0.10 - 0.8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789F6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8</w:t>
            </w:r>
          </w:p>
        </w:tc>
      </w:tr>
      <w:tr w:rsidR="008B150A" w:rsidRPr="006F3339" w14:paraId="48D2402E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3E5B0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66BB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3 [0.13 - 0.85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ECF2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2F806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DE9D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4 [0.11 - 1.0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5FE1C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7</w:t>
            </w:r>
          </w:p>
        </w:tc>
      </w:tr>
      <w:tr w:rsidR="008B150A" w:rsidRPr="006F3339" w14:paraId="2CDE0D8A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4ED8B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place of work</w:t>
            </w:r>
            <w:r w:rsidRPr="00146B59" w:rsidDel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9B641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9D67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03E55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3F90D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4E13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8B150A" w:rsidRPr="006F3339" w14:paraId="1DC4C213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A2A6B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practi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A290E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E44A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BB6F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4EEA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4CB0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8B150A" w:rsidRPr="006F3339" w14:paraId="2E73791B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606FB" w14:textId="77777777" w:rsidR="008B150A" w:rsidRPr="0062212F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 or private care cen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687E1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0 [0.38 - 1.68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7B2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6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CA51F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745D7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38 [0.59 - 3.2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300F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62</w:t>
            </w:r>
          </w:p>
        </w:tc>
      </w:tr>
      <w:tr w:rsidR="008B150A" w:rsidRPr="006F3339" w14:paraId="7A8E5F15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9C97E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ospital or public cli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A197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5 [0.21 - 0.58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0E3F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E7269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F2B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6 [0.32 - 0.9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6F1D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42</w:t>
            </w:r>
          </w:p>
        </w:tc>
      </w:tr>
      <w:tr w:rsidR="008B150A" w:rsidRPr="006F3339" w14:paraId="552C3F5F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2A7A2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ublic comp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C733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8 [0.15 - 0.51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9EBB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15669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CB1F8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4 [0.17 - 0.7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36F0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3</w:t>
            </w:r>
          </w:p>
        </w:tc>
      </w:tr>
      <w:tr w:rsidR="008B150A" w:rsidRPr="006F3339" w14:paraId="3466D6E3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80378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comp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D1E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3 [0.15 - 0.72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69DC7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FB5BC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BA9FD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1 [0.12 - 0.8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52DB3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2</w:t>
            </w:r>
          </w:p>
        </w:tc>
      </w:tr>
      <w:tr w:rsidR="008B150A" w:rsidRPr="006F3339" w14:paraId="1A411C21" w14:textId="77777777" w:rsidTr="00DD78A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E9868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9B4BC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1 [0.06 - 0.17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759CE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CEE95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98D32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3 [0.07 - 0.2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7115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8B150A" w:rsidRPr="006F3339" w14:paraId="4FEB6854" w14:textId="77777777" w:rsidTr="00DD78A5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0EE3C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Job du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0623E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5 [1.03 - 1.07]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B452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398CA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93F8B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3 [0.99 - 1.0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7A03F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11</w:t>
            </w:r>
          </w:p>
        </w:tc>
      </w:tr>
      <w:tr w:rsidR="008B150A" w:rsidRPr="006F3339" w14:paraId="5339B733" w14:textId="77777777" w:rsidTr="00DD78A5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E3762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 of consulta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F6E6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2 [1.01 - 1.02]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B9ABF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C5ABD" w14:textId="77777777" w:rsidR="008B150A" w:rsidRPr="006F3339" w:rsidRDefault="008B150A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1FE31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1 [1.01 - 1.02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18F79" w14:textId="77777777" w:rsidR="008B150A" w:rsidRPr="006F3339" w:rsidRDefault="008B150A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</w:tbl>
    <w:p w14:paraId="6835F9BD" w14:textId="77777777" w:rsidR="008B150A" w:rsidRPr="0062212F" w:rsidRDefault="008B150A" w:rsidP="008B150A">
      <w:pPr>
        <w:rPr>
          <w:rFonts w:ascii="Times New Roman" w:hAnsi="Times New Roman" w:cs="Times New Roman"/>
          <w:lang w:val="en-US"/>
        </w:rPr>
      </w:pPr>
    </w:p>
    <w:p w14:paraId="79BABC2C" w14:textId="77777777" w:rsidR="008B150A" w:rsidRPr="0062212F" w:rsidRDefault="008B150A" w:rsidP="008B150A">
      <w:pPr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vertAlign w:val="superscript"/>
          <w:lang w:val="en-US"/>
        </w:rPr>
        <w:t>1</w:t>
      </w:r>
      <w:r w:rsidRPr="0062212F">
        <w:rPr>
          <w:rFonts w:ascii="Times New Roman" w:hAnsi="Times New Roman" w:cs="Times New Roman"/>
          <w:lang w:val="en-US"/>
        </w:rPr>
        <w:t xml:space="preserve">-Logistic regression model with confrontation to burnout (yes/no, Reference: yes) as dependent variable; </w:t>
      </w:r>
      <w:r w:rsidRPr="0062212F">
        <w:rPr>
          <w:rFonts w:ascii="Times New Roman" w:hAnsi="Times New Roman" w:cs="Times New Roman"/>
          <w:vertAlign w:val="superscript"/>
          <w:lang w:val="en-US"/>
        </w:rPr>
        <w:t>2</w:t>
      </w:r>
      <w:r w:rsidRPr="0062212F">
        <w:rPr>
          <w:rFonts w:ascii="Times New Roman" w:hAnsi="Times New Roman" w:cs="Times New Roman"/>
          <w:lang w:val="en-US"/>
        </w:rPr>
        <w:t>-Logistic regression model with confrontation to burnout as dependent variable, adjusted for all co-variables examined in the univariate analysis; * The category "Insurance" was omitted because of small observation numbers</w:t>
      </w:r>
    </w:p>
    <w:p w14:paraId="578C576C" w14:textId="77777777" w:rsidR="00775B34" w:rsidRPr="008B150A" w:rsidRDefault="00775B34" w:rsidP="008B150A">
      <w:pPr>
        <w:rPr>
          <w:lang w:val="en-US"/>
        </w:rPr>
      </w:pPr>
    </w:p>
    <w:sectPr w:rsidR="00775B34" w:rsidRPr="008B150A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150A"/>
    <w:rsid w:val="008B7104"/>
    <w:rsid w:val="008D5361"/>
    <w:rsid w:val="008E3985"/>
    <w:rsid w:val="009209C4"/>
    <w:rsid w:val="00934109"/>
    <w:rsid w:val="00954B0D"/>
    <w:rsid w:val="00957068"/>
    <w:rsid w:val="009F38EF"/>
    <w:rsid w:val="00A04E53"/>
    <w:rsid w:val="00A87A93"/>
    <w:rsid w:val="00AD7EDB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4:00Z</dcterms:created>
  <dcterms:modified xsi:type="dcterms:W3CDTF">2024-11-27T10:54:00Z</dcterms:modified>
</cp:coreProperties>
</file>